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8E6F1" w14:textId="154FD382" w:rsidR="009823D1" w:rsidRPr="004576C4" w:rsidRDefault="00A873F3" w:rsidP="000C5B19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576C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B704CC" w:rsidRPr="004576C4">
        <w:rPr>
          <w:rFonts w:asciiTheme="majorBidi" w:hAnsiTheme="majorBidi" w:cstheme="majorBidi"/>
          <w:b/>
          <w:bCs/>
          <w:sz w:val="24"/>
          <w:szCs w:val="24"/>
          <w:lang w:val="en-GB"/>
        </w:rPr>
        <w:t>T</w:t>
      </w:r>
      <w:r w:rsidR="002D6EBC" w:rsidRPr="004576C4">
        <w:rPr>
          <w:rFonts w:asciiTheme="majorBidi" w:hAnsiTheme="majorBidi" w:cstheme="majorBidi"/>
          <w:b/>
          <w:bCs/>
          <w:sz w:val="24"/>
          <w:szCs w:val="24"/>
          <w:lang w:val="en-GB"/>
        </w:rPr>
        <w:t>able 1</w:t>
      </w:r>
      <w:r w:rsidR="00085000" w:rsidRPr="004576C4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2D6EBC" w:rsidRPr="004576C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="00085000" w:rsidRPr="004576C4">
        <w:rPr>
          <w:rFonts w:asciiTheme="majorBidi" w:hAnsiTheme="majorBidi" w:cstheme="majorBidi"/>
          <w:sz w:val="24"/>
          <w:szCs w:val="24"/>
          <w:lang w:val="en-GB"/>
        </w:rPr>
        <w:t>C</w:t>
      </w:r>
      <w:r w:rsidR="002D6EBC" w:rsidRPr="004576C4">
        <w:rPr>
          <w:rFonts w:asciiTheme="majorBidi" w:hAnsiTheme="majorBidi" w:cstheme="majorBidi"/>
          <w:sz w:val="24"/>
          <w:szCs w:val="24"/>
          <w:lang w:val="en-GB"/>
        </w:rPr>
        <w:t>linico</w:t>
      </w:r>
      <w:proofErr w:type="spellEnd"/>
      <w:r w:rsidR="002D6EBC" w:rsidRPr="004576C4">
        <w:rPr>
          <w:rFonts w:asciiTheme="majorBidi" w:hAnsiTheme="majorBidi" w:cstheme="majorBidi"/>
          <w:sz w:val="24"/>
          <w:szCs w:val="24"/>
          <w:lang w:val="en-GB"/>
        </w:rPr>
        <w:t xml:space="preserve">-pathological </w:t>
      </w:r>
      <w:r w:rsidRPr="004576C4">
        <w:rPr>
          <w:rFonts w:asciiTheme="majorBidi" w:hAnsiTheme="majorBidi" w:cstheme="majorBidi"/>
          <w:sz w:val="24"/>
          <w:szCs w:val="24"/>
          <w:lang w:val="en-GB"/>
        </w:rPr>
        <w:t>characteristics</w:t>
      </w:r>
      <w:r w:rsidR="002D6EBC" w:rsidRPr="004576C4">
        <w:rPr>
          <w:rFonts w:asciiTheme="majorBidi" w:hAnsiTheme="majorBidi" w:cstheme="majorBidi"/>
          <w:sz w:val="24"/>
          <w:szCs w:val="24"/>
          <w:lang w:val="en-GB"/>
        </w:rPr>
        <w:t xml:space="preserve"> of </w:t>
      </w:r>
      <w:r w:rsidRPr="004576C4">
        <w:rPr>
          <w:rFonts w:asciiTheme="majorBidi" w:hAnsiTheme="majorBidi" w:cstheme="majorBidi"/>
          <w:sz w:val="24"/>
          <w:szCs w:val="24"/>
          <w:lang w:val="en-GB"/>
        </w:rPr>
        <w:t>30</w:t>
      </w:r>
      <w:r w:rsidR="0022401E" w:rsidRPr="004576C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576C4">
        <w:rPr>
          <w:rFonts w:asciiTheme="majorBidi" w:hAnsiTheme="majorBidi" w:cstheme="majorBidi"/>
          <w:sz w:val="24"/>
          <w:szCs w:val="24"/>
          <w:lang w:val="en-GB"/>
        </w:rPr>
        <w:t>non-</w:t>
      </w:r>
      <w:r w:rsidR="00407F10" w:rsidRPr="004576C4">
        <w:rPr>
          <w:rFonts w:asciiTheme="majorBidi" w:hAnsiTheme="majorBidi" w:cstheme="majorBidi"/>
          <w:sz w:val="24"/>
          <w:szCs w:val="24"/>
          <w:lang w:val="en-GB"/>
        </w:rPr>
        <w:t>neuroendocrine</w:t>
      </w:r>
      <w:r w:rsidR="005909BB" w:rsidRPr="004576C4">
        <w:rPr>
          <w:rFonts w:asciiTheme="majorBidi" w:hAnsiTheme="majorBidi" w:cstheme="majorBidi"/>
          <w:sz w:val="24"/>
          <w:szCs w:val="24"/>
          <w:lang w:val="en-GB"/>
        </w:rPr>
        <w:t xml:space="preserve"> breast cancers </w:t>
      </w:r>
      <w:r w:rsidRPr="004576C4">
        <w:rPr>
          <w:rFonts w:asciiTheme="majorBidi" w:hAnsiTheme="majorBidi" w:cstheme="majorBidi"/>
          <w:sz w:val="24"/>
          <w:szCs w:val="24"/>
          <w:lang w:val="en-GB"/>
        </w:rPr>
        <w:t>of the control series.</w:t>
      </w:r>
    </w:p>
    <w:p w14:paraId="76F5CF75" w14:textId="491A9498" w:rsidR="004121BC" w:rsidRPr="004576C4" w:rsidRDefault="004121BC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margin" w:tblpY="-61"/>
        <w:tblW w:w="0" w:type="auto"/>
        <w:tblLook w:val="04A0" w:firstRow="1" w:lastRow="0" w:firstColumn="1" w:lastColumn="0" w:noHBand="0" w:noVBand="1"/>
      </w:tblPr>
      <w:tblGrid>
        <w:gridCol w:w="2358"/>
        <w:gridCol w:w="2610"/>
        <w:gridCol w:w="3150"/>
      </w:tblGrid>
      <w:tr w:rsidR="000C5B19" w:rsidRPr="004576C4" w14:paraId="35447DBE" w14:textId="7FC10A9D" w:rsidTr="00F5672A">
        <w:tc>
          <w:tcPr>
            <w:tcW w:w="2358" w:type="dxa"/>
            <w:vAlign w:val="center"/>
          </w:tcPr>
          <w:p w14:paraId="2F66C8F9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2610" w:type="dxa"/>
            <w:vAlign w:val="center"/>
          </w:tcPr>
          <w:p w14:paraId="1538C8A2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150" w:type="dxa"/>
          </w:tcPr>
          <w:p w14:paraId="2BC123D8" w14:textId="08D6B15C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#30</w:t>
            </w:r>
          </w:p>
        </w:tc>
      </w:tr>
      <w:tr w:rsidR="000C5B19" w:rsidRPr="004576C4" w14:paraId="5F1FD655" w14:textId="2B88E438" w:rsidTr="00F5672A">
        <w:tc>
          <w:tcPr>
            <w:tcW w:w="2358" w:type="dxa"/>
            <w:vAlign w:val="center"/>
          </w:tcPr>
          <w:p w14:paraId="1F98BE90" w14:textId="7970AA7F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610" w:type="dxa"/>
            <w:vAlign w:val="center"/>
          </w:tcPr>
          <w:p w14:paraId="41D35A4D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an (interval)</w:t>
            </w:r>
          </w:p>
        </w:tc>
        <w:tc>
          <w:tcPr>
            <w:tcW w:w="3150" w:type="dxa"/>
          </w:tcPr>
          <w:p w14:paraId="3DA80E83" w14:textId="790B693D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 (36-81)</w:t>
            </w:r>
          </w:p>
        </w:tc>
      </w:tr>
      <w:tr w:rsidR="000C5B19" w:rsidRPr="004576C4" w14:paraId="1C212ECF" w14:textId="73418D15" w:rsidTr="00F5672A">
        <w:tc>
          <w:tcPr>
            <w:tcW w:w="2358" w:type="dxa"/>
            <w:vMerge w:val="restart"/>
            <w:vAlign w:val="center"/>
          </w:tcPr>
          <w:p w14:paraId="636E6487" w14:textId="633DD122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istological grade</w:t>
            </w:r>
          </w:p>
        </w:tc>
        <w:tc>
          <w:tcPr>
            <w:tcW w:w="2610" w:type="dxa"/>
            <w:vAlign w:val="center"/>
          </w:tcPr>
          <w:p w14:paraId="1D136D3B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150" w:type="dxa"/>
          </w:tcPr>
          <w:p w14:paraId="34CE4222" w14:textId="45D12EEA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</w:tr>
      <w:tr w:rsidR="000C5B19" w:rsidRPr="004576C4" w14:paraId="0B966887" w14:textId="67CBF495" w:rsidTr="00F5672A">
        <w:tc>
          <w:tcPr>
            <w:tcW w:w="2358" w:type="dxa"/>
            <w:vMerge/>
            <w:vAlign w:val="center"/>
          </w:tcPr>
          <w:p w14:paraId="400D6F46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5E72B37C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150" w:type="dxa"/>
          </w:tcPr>
          <w:p w14:paraId="1672D6FE" w14:textId="28A18C3B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</w:t>
            </w:r>
          </w:p>
        </w:tc>
      </w:tr>
      <w:tr w:rsidR="000C5B19" w:rsidRPr="004576C4" w14:paraId="63631719" w14:textId="4EAE801A" w:rsidTr="00F5672A">
        <w:tc>
          <w:tcPr>
            <w:tcW w:w="2358" w:type="dxa"/>
            <w:vMerge/>
            <w:vAlign w:val="center"/>
          </w:tcPr>
          <w:p w14:paraId="2434CBCD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187B3943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150" w:type="dxa"/>
          </w:tcPr>
          <w:p w14:paraId="17753745" w14:textId="588D8E9F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</w:tr>
      <w:tr w:rsidR="000C5B19" w:rsidRPr="004576C4" w14:paraId="0D5059FA" w14:textId="06D61308" w:rsidTr="00F5672A">
        <w:tc>
          <w:tcPr>
            <w:tcW w:w="2358" w:type="dxa"/>
            <w:vMerge w:val="restart"/>
            <w:vAlign w:val="center"/>
          </w:tcPr>
          <w:p w14:paraId="6B7A077A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ascular invasion</w:t>
            </w:r>
          </w:p>
        </w:tc>
        <w:tc>
          <w:tcPr>
            <w:tcW w:w="2610" w:type="dxa"/>
            <w:vAlign w:val="center"/>
          </w:tcPr>
          <w:p w14:paraId="437DB4A7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3150" w:type="dxa"/>
          </w:tcPr>
          <w:p w14:paraId="5DA4DFE3" w14:textId="647298DD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</w:tr>
      <w:tr w:rsidR="000C5B19" w:rsidRPr="004576C4" w14:paraId="48AD60D4" w14:textId="192DFA55" w:rsidTr="00F5672A">
        <w:tc>
          <w:tcPr>
            <w:tcW w:w="2358" w:type="dxa"/>
            <w:vMerge/>
            <w:vAlign w:val="center"/>
          </w:tcPr>
          <w:p w14:paraId="5E9893AD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1E66351B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3150" w:type="dxa"/>
          </w:tcPr>
          <w:p w14:paraId="13E953D1" w14:textId="32CAF37D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</w:tr>
      <w:tr w:rsidR="000C5B19" w:rsidRPr="004576C4" w14:paraId="57AEB9D3" w14:textId="79413098" w:rsidTr="00F5672A">
        <w:tc>
          <w:tcPr>
            <w:tcW w:w="2358" w:type="dxa"/>
            <w:vMerge w:val="restart"/>
            <w:vAlign w:val="center"/>
          </w:tcPr>
          <w:p w14:paraId="3E688D77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T</w:t>
            </w:r>
            <w:proofErr w:type="spellEnd"/>
          </w:p>
        </w:tc>
        <w:tc>
          <w:tcPr>
            <w:tcW w:w="2610" w:type="dxa"/>
            <w:vAlign w:val="center"/>
          </w:tcPr>
          <w:p w14:paraId="4C07F003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150" w:type="dxa"/>
          </w:tcPr>
          <w:p w14:paraId="54F235D9" w14:textId="294236DD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</w:t>
            </w:r>
          </w:p>
        </w:tc>
      </w:tr>
      <w:tr w:rsidR="000C5B19" w:rsidRPr="004576C4" w14:paraId="46FFE4BE" w14:textId="6B089EC5" w:rsidTr="00F5672A">
        <w:tc>
          <w:tcPr>
            <w:tcW w:w="2358" w:type="dxa"/>
            <w:vMerge/>
            <w:vAlign w:val="center"/>
          </w:tcPr>
          <w:p w14:paraId="651BC23F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74F7C89E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150" w:type="dxa"/>
          </w:tcPr>
          <w:p w14:paraId="44BFDCB5" w14:textId="5C21D5CF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</w:t>
            </w:r>
          </w:p>
        </w:tc>
      </w:tr>
      <w:tr w:rsidR="000C5B19" w:rsidRPr="004576C4" w14:paraId="62393F86" w14:textId="0F82F063" w:rsidTr="00F5672A">
        <w:tc>
          <w:tcPr>
            <w:tcW w:w="2358" w:type="dxa"/>
            <w:vMerge/>
            <w:vAlign w:val="center"/>
          </w:tcPr>
          <w:p w14:paraId="61F7152D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5EF45C7A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150" w:type="dxa"/>
          </w:tcPr>
          <w:p w14:paraId="2D4CB745" w14:textId="0192EC31" w:rsidR="00A873F3" w:rsidRPr="004576C4" w:rsidRDefault="00E047E4" w:rsidP="006C169F">
            <w:pPr>
              <w:tabs>
                <w:tab w:val="left" w:pos="18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0C5B19" w:rsidRPr="004576C4" w14:paraId="57AFF954" w14:textId="731F9978" w:rsidTr="00F5672A">
        <w:tc>
          <w:tcPr>
            <w:tcW w:w="2358" w:type="dxa"/>
            <w:vMerge/>
            <w:vAlign w:val="center"/>
          </w:tcPr>
          <w:p w14:paraId="4946E66C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4002A8E8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150" w:type="dxa"/>
          </w:tcPr>
          <w:p w14:paraId="1E4F94C5" w14:textId="1914407E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0C5B19" w:rsidRPr="004576C4" w14:paraId="4B0B4EB0" w14:textId="6E0B0CED" w:rsidTr="00F5672A">
        <w:tc>
          <w:tcPr>
            <w:tcW w:w="2358" w:type="dxa"/>
            <w:vMerge w:val="restart"/>
            <w:vAlign w:val="center"/>
          </w:tcPr>
          <w:p w14:paraId="14FCDDDD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N</w:t>
            </w:r>
            <w:proofErr w:type="spellEnd"/>
          </w:p>
        </w:tc>
        <w:tc>
          <w:tcPr>
            <w:tcW w:w="2610" w:type="dxa"/>
            <w:vAlign w:val="center"/>
          </w:tcPr>
          <w:p w14:paraId="43D832AA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3150" w:type="dxa"/>
          </w:tcPr>
          <w:p w14:paraId="38FBC540" w14:textId="6FAB19B8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</w:t>
            </w:r>
          </w:p>
        </w:tc>
      </w:tr>
      <w:tr w:rsidR="000C5B19" w:rsidRPr="004576C4" w14:paraId="4C036FC1" w14:textId="2DCB0A7C" w:rsidTr="00F5672A">
        <w:tc>
          <w:tcPr>
            <w:tcW w:w="2358" w:type="dxa"/>
            <w:vMerge/>
            <w:vAlign w:val="center"/>
          </w:tcPr>
          <w:p w14:paraId="0BD68690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3FF506DF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150" w:type="dxa"/>
          </w:tcPr>
          <w:p w14:paraId="615DEF8B" w14:textId="1206A9B3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</w:tr>
      <w:tr w:rsidR="000C5B19" w:rsidRPr="004576C4" w14:paraId="5EFC8959" w14:textId="6BBB7FAF" w:rsidTr="00F5672A">
        <w:tc>
          <w:tcPr>
            <w:tcW w:w="2358" w:type="dxa"/>
            <w:vMerge/>
            <w:vAlign w:val="center"/>
          </w:tcPr>
          <w:p w14:paraId="3AE32C0F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381E1956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150" w:type="dxa"/>
          </w:tcPr>
          <w:p w14:paraId="131E54C3" w14:textId="24A8FA31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0C5B19" w:rsidRPr="004576C4" w14:paraId="3DD2BB30" w14:textId="0DA67DCE" w:rsidTr="00F5672A">
        <w:tc>
          <w:tcPr>
            <w:tcW w:w="2358" w:type="dxa"/>
            <w:vAlign w:val="center"/>
          </w:tcPr>
          <w:p w14:paraId="192E1505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R</w:t>
            </w:r>
          </w:p>
        </w:tc>
        <w:tc>
          <w:tcPr>
            <w:tcW w:w="2610" w:type="dxa"/>
            <w:vAlign w:val="center"/>
          </w:tcPr>
          <w:p w14:paraId="17E913B2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an (interval)</w:t>
            </w:r>
          </w:p>
        </w:tc>
        <w:tc>
          <w:tcPr>
            <w:tcW w:w="3150" w:type="dxa"/>
          </w:tcPr>
          <w:p w14:paraId="47350DD2" w14:textId="13FEDD21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 (</w:t>
            </w:r>
            <w:r w:rsidR="00577489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73DA9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 100)</w:t>
            </w:r>
          </w:p>
        </w:tc>
      </w:tr>
      <w:tr w:rsidR="000C5B19" w:rsidRPr="004576C4" w14:paraId="2367F8FD" w14:textId="595FFDCA" w:rsidTr="00F5672A">
        <w:tc>
          <w:tcPr>
            <w:tcW w:w="2358" w:type="dxa"/>
            <w:vAlign w:val="center"/>
          </w:tcPr>
          <w:p w14:paraId="5863F27C" w14:textId="06B6DE72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="00083B43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</w:p>
        </w:tc>
        <w:tc>
          <w:tcPr>
            <w:tcW w:w="2610" w:type="dxa"/>
          </w:tcPr>
          <w:p w14:paraId="0D5A54EB" w14:textId="77777777" w:rsidR="00A873F3" w:rsidRPr="004576C4" w:rsidRDefault="00A873F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an (interval)</w:t>
            </w:r>
          </w:p>
        </w:tc>
        <w:tc>
          <w:tcPr>
            <w:tcW w:w="3150" w:type="dxa"/>
          </w:tcPr>
          <w:p w14:paraId="529819AE" w14:textId="3375F343" w:rsidR="00A873F3" w:rsidRPr="004576C4" w:rsidRDefault="00E047E4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 (</w:t>
            </w:r>
            <w:r w:rsidR="00577489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8C5EF8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00)</w:t>
            </w:r>
          </w:p>
        </w:tc>
      </w:tr>
      <w:tr w:rsidR="000C5B19" w:rsidRPr="004576C4" w14:paraId="0F6607AE" w14:textId="77777777" w:rsidTr="00A51459">
        <w:tc>
          <w:tcPr>
            <w:tcW w:w="2358" w:type="dxa"/>
            <w:vMerge w:val="restart"/>
            <w:shd w:val="clear" w:color="auto" w:fill="auto"/>
            <w:vAlign w:val="center"/>
          </w:tcPr>
          <w:p w14:paraId="3A064140" w14:textId="675EBD0E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R2</w:t>
            </w:r>
          </w:p>
        </w:tc>
        <w:tc>
          <w:tcPr>
            <w:tcW w:w="2610" w:type="dxa"/>
            <w:shd w:val="clear" w:color="auto" w:fill="auto"/>
          </w:tcPr>
          <w:p w14:paraId="1D02034D" w14:textId="3887A90A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3150" w:type="dxa"/>
            <w:shd w:val="clear" w:color="auto" w:fill="auto"/>
          </w:tcPr>
          <w:p w14:paraId="71456CA6" w14:textId="6DFA639D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</w:t>
            </w:r>
          </w:p>
        </w:tc>
      </w:tr>
      <w:tr w:rsidR="000C5B19" w:rsidRPr="004576C4" w14:paraId="15515EF5" w14:textId="77777777" w:rsidTr="00A51459">
        <w:tc>
          <w:tcPr>
            <w:tcW w:w="2358" w:type="dxa"/>
            <w:vMerge/>
            <w:shd w:val="clear" w:color="auto" w:fill="auto"/>
            <w:vAlign w:val="center"/>
          </w:tcPr>
          <w:p w14:paraId="588E02F2" w14:textId="77777777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5B13D761" w14:textId="476CAE23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+</w:t>
            </w:r>
          </w:p>
        </w:tc>
        <w:tc>
          <w:tcPr>
            <w:tcW w:w="3150" w:type="dxa"/>
            <w:shd w:val="clear" w:color="auto" w:fill="auto"/>
          </w:tcPr>
          <w:p w14:paraId="233A796F" w14:textId="71900475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</w:t>
            </w:r>
          </w:p>
        </w:tc>
      </w:tr>
      <w:tr w:rsidR="000C5B19" w:rsidRPr="004576C4" w14:paraId="2B2B999A" w14:textId="77777777" w:rsidTr="00A51459">
        <w:tc>
          <w:tcPr>
            <w:tcW w:w="2358" w:type="dxa"/>
            <w:vMerge/>
            <w:shd w:val="clear" w:color="auto" w:fill="auto"/>
            <w:vAlign w:val="center"/>
          </w:tcPr>
          <w:p w14:paraId="1A0C5275" w14:textId="77777777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65C400BC" w14:textId="2F6155D3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*2+</w:t>
            </w:r>
          </w:p>
        </w:tc>
        <w:tc>
          <w:tcPr>
            <w:tcW w:w="3150" w:type="dxa"/>
            <w:shd w:val="clear" w:color="auto" w:fill="auto"/>
          </w:tcPr>
          <w:p w14:paraId="2B5D08E9" w14:textId="64AB3F0C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0C5B19" w:rsidRPr="004576C4" w14:paraId="7C4E2A21" w14:textId="77777777" w:rsidTr="00A51459">
        <w:tc>
          <w:tcPr>
            <w:tcW w:w="2358" w:type="dxa"/>
            <w:vMerge/>
            <w:shd w:val="clear" w:color="auto" w:fill="auto"/>
            <w:vAlign w:val="center"/>
          </w:tcPr>
          <w:p w14:paraId="3B9E546E" w14:textId="77777777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4419E1D1" w14:textId="2EBA6FF6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+</w:t>
            </w:r>
          </w:p>
        </w:tc>
        <w:tc>
          <w:tcPr>
            <w:tcW w:w="3150" w:type="dxa"/>
            <w:shd w:val="clear" w:color="auto" w:fill="auto"/>
          </w:tcPr>
          <w:p w14:paraId="2FF8F14F" w14:textId="189E9065" w:rsidR="00E73DA9" w:rsidRPr="004576C4" w:rsidRDefault="00E73DA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0C5B19" w:rsidRPr="004576C4" w14:paraId="27F3A950" w14:textId="301E063F" w:rsidTr="00A51459">
        <w:tc>
          <w:tcPr>
            <w:tcW w:w="2358" w:type="dxa"/>
            <w:shd w:val="clear" w:color="auto" w:fill="auto"/>
            <w:vAlign w:val="center"/>
          </w:tcPr>
          <w:p w14:paraId="66C7C81E" w14:textId="09135E84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i67 index</w:t>
            </w:r>
          </w:p>
        </w:tc>
        <w:tc>
          <w:tcPr>
            <w:tcW w:w="2610" w:type="dxa"/>
            <w:shd w:val="clear" w:color="auto" w:fill="auto"/>
          </w:tcPr>
          <w:p w14:paraId="1955084F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an (interval)</w:t>
            </w:r>
          </w:p>
        </w:tc>
        <w:tc>
          <w:tcPr>
            <w:tcW w:w="3150" w:type="dxa"/>
            <w:shd w:val="clear" w:color="auto" w:fill="auto"/>
          </w:tcPr>
          <w:p w14:paraId="0AE27728" w14:textId="21F74F2B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577489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2</w:t>
            </w:r>
            <w:r w:rsidR="00155C23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="008C5EF8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="00577489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</w:tr>
      <w:tr w:rsidR="000C5B19" w:rsidRPr="004576C4" w14:paraId="2C616860" w14:textId="77777777" w:rsidTr="00A51459">
        <w:tc>
          <w:tcPr>
            <w:tcW w:w="2358" w:type="dxa"/>
            <w:vMerge w:val="restart"/>
            <w:shd w:val="clear" w:color="auto" w:fill="auto"/>
            <w:vAlign w:val="center"/>
          </w:tcPr>
          <w:p w14:paraId="283AC86F" w14:textId="2F9BD620" w:rsidR="00577489" w:rsidRPr="004576C4" w:rsidRDefault="0057748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rrogate molecular profile</w:t>
            </w:r>
          </w:p>
        </w:tc>
        <w:tc>
          <w:tcPr>
            <w:tcW w:w="2610" w:type="dxa"/>
            <w:shd w:val="clear" w:color="auto" w:fill="auto"/>
          </w:tcPr>
          <w:p w14:paraId="7228212A" w14:textId="4BA5C049" w:rsidR="00577489" w:rsidRPr="004576C4" w:rsidRDefault="0057748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uminal A</w:t>
            </w:r>
          </w:p>
        </w:tc>
        <w:tc>
          <w:tcPr>
            <w:tcW w:w="3150" w:type="dxa"/>
            <w:shd w:val="clear" w:color="auto" w:fill="auto"/>
          </w:tcPr>
          <w:p w14:paraId="088D361B" w14:textId="47EC01CD" w:rsidR="00577489" w:rsidRPr="004576C4" w:rsidRDefault="00A5145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="00741FE6"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0C5B19" w:rsidRPr="004576C4" w14:paraId="328CD4E8" w14:textId="77777777" w:rsidTr="00A51459">
        <w:tc>
          <w:tcPr>
            <w:tcW w:w="2358" w:type="dxa"/>
            <w:vMerge/>
            <w:shd w:val="clear" w:color="auto" w:fill="auto"/>
            <w:vAlign w:val="center"/>
          </w:tcPr>
          <w:p w14:paraId="02F658E9" w14:textId="77777777" w:rsidR="00577489" w:rsidRPr="004576C4" w:rsidRDefault="0057748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shd w:val="clear" w:color="auto" w:fill="auto"/>
          </w:tcPr>
          <w:p w14:paraId="3FBD9BD1" w14:textId="0B6D8811" w:rsidR="00577489" w:rsidRPr="004576C4" w:rsidRDefault="00577489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uminal B</w:t>
            </w:r>
          </w:p>
        </w:tc>
        <w:tc>
          <w:tcPr>
            <w:tcW w:w="3150" w:type="dxa"/>
            <w:shd w:val="clear" w:color="auto" w:fill="auto"/>
          </w:tcPr>
          <w:p w14:paraId="680F6B1B" w14:textId="0D841FC5" w:rsidR="00577489" w:rsidRPr="004576C4" w:rsidRDefault="00741FE6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</w:p>
        </w:tc>
      </w:tr>
      <w:tr w:rsidR="000C5B19" w:rsidRPr="004576C4" w14:paraId="07CF868D" w14:textId="3B65F087" w:rsidTr="00F5672A">
        <w:tc>
          <w:tcPr>
            <w:tcW w:w="2358" w:type="dxa"/>
            <w:vMerge w:val="restart"/>
            <w:vAlign w:val="center"/>
          </w:tcPr>
          <w:p w14:paraId="625A5006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2610" w:type="dxa"/>
            <w:vAlign w:val="center"/>
          </w:tcPr>
          <w:p w14:paraId="3DBCDF4E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servative</w:t>
            </w:r>
          </w:p>
        </w:tc>
        <w:tc>
          <w:tcPr>
            <w:tcW w:w="3150" w:type="dxa"/>
          </w:tcPr>
          <w:p w14:paraId="50C94D0C" w14:textId="14BA8D60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</w:t>
            </w:r>
          </w:p>
        </w:tc>
      </w:tr>
      <w:tr w:rsidR="000C5B19" w:rsidRPr="004576C4" w14:paraId="3650C728" w14:textId="559DB5AD" w:rsidTr="00F5672A">
        <w:tc>
          <w:tcPr>
            <w:tcW w:w="2358" w:type="dxa"/>
            <w:vMerge/>
            <w:vAlign w:val="center"/>
          </w:tcPr>
          <w:p w14:paraId="3F69883E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4E9C9521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stectomy</w:t>
            </w:r>
          </w:p>
        </w:tc>
        <w:tc>
          <w:tcPr>
            <w:tcW w:w="3150" w:type="dxa"/>
          </w:tcPr>
          <w:p w14:paraId="1E4F9267" w14:textId="29636D1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</w:tr>
      <w:tr w:rsidR="000C5B19" w:rsidRPr="004576C4" w14:paraId="2DAFBA1C" w14:textId="77777777" w:rsidTr="00F5672A">
        <w:tc>
          <w:tcPr>
            <w:tcW w:w="2358" w:type="dxa"/>
            <w:vMerge w:val="restart"/>
            <w:vAlign w:val="center"/>
          </w:tcPr>
          <w:p w14:paraId="4841C015" w14:textId="5D25F886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YN/CGA/INSM1</w:t>
            </w:r>
          </w:p>
        </w:tc>
        <w:tc>
          <w:tcPr>
            <w:tcW w:w="2610" w:type="dxa"/>
            <w:vAlign w:val="center"/>
          </w:tcPr>
          <w:p w14:paraId="1D72BB59" w14:textId="69AB3CBD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3150" w:type="dxa"/>
          </w:tcPr>
          <w:p w14:paraId="558A1761" w14:textId="40858831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</w:t>
            </w:r>
          </w:p>
        </w:tc>
      </w:tr>
      <w:tr w:rsidR="000C5B19" w:rsidRPr="004576C4" w14:paraId="6F7BF277" w14:textId="77777777" w:rsidTr="00F5672A">
        <w:tc>
          <w:tcPr>
            <w:tcW w:w="2358" w:type="dxa"/>
            <w:vMerge/>
            <w:vAlign w:val="center"/>
          </w:tcPr>
          <w:p w14:paraId="49837DCB" w14:textId="77777777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vAlign w:val="center"/>
          </w:tcPr>
          <w:p w14:paraId="547DA25F" w14:textId="25DDFF8E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3150" w:type="dxa"/>
          </w:tcPr>
          <w:p w14:paraId="72CAF73E" w14:textId="50A1B49D" w:rsidR="007829E3" w:rsidRPr="004576C4" w:rsidRDefault="007829E3" w:rsidP="006C169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4576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</w:tbl>
    <w:p w14:paraId="2E5A21A0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A9B6134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1D7ECFA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8477092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A7CFEF1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1AFAB3F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CA2FCA3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289A461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F7B2DBF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1FC6854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ADC61FE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B1B6E36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293A67D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2C4F27E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6EB2C91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DCF26D6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69074BA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753FD0A" w14:textId="77777777" w:rsidR="00A873F3" w:rsidRPr="004576C4" w:rsidRDefault="00A873F3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F0513E4" w14:textId="77777777" w:rsidR="007969A4" w:rsidRPr="004576C4" w:rsidRDefault="007969A4" w:rsidP="000C5B19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01E0DAE" w14:textId="77777777" w:rsidR="00AC66D2" w:rsidRPr="004576C4" w:rsidRDefault="00AC66D2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ADA2FC4" w14:textId="77777777" w:rsidR="007829E3" w:rsidRPr="004576C4" w:rsidRDefault="007829E3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1122D6B" w14:textId="77777777" w:rsidR="007829E3" w:rsidRPr="004576C4" w:rsidRDefault="007829E3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6C9E318" w14:textId="77777777" w:rsidR="007829E3" w:rsidRPr="004576C4" w:rsidRDefault="007829E3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22DFDF9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B5D5F32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ABE0CB4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0A30F447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C9BDA62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47D29FA" w14:textId="77777777" w:rsidR="00577489" w:rsidRPr="004576C4" w:rsidRDefault="00577489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7A993A6" w14:textId="723D78D5" w:rsidR="00577489" w:rsidRPr="004576C4" w:rsidRDefault="005909BB" w:rsidP="000C5B19">
      <w:pPr>
        <w:tabs>
          <w:tab w:val="left" w:pos="0"/>
        </w:tabs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576C4">
        <w:rPr>
          <w:rFonts w:asciiTheme="majorBidi" w:hAnsiTheme="majorBidi" w:cstheme="majorBidi"/>
          <w:sz w:val="24"/>
          <w:szCs w:val="24"/>
          <w:lang w:val="en-GB"/>
        </w:rPr>
        <w:t xml:space="preserve">Abbreviations: ER: </w:t>
      </w:r>
      <w:proofErr w:type="spellStart"/>
      <w:r w:rsidRPr="004576C4">
        <w:rPr>
          <w:rFonts w:asciiTheme="majorBidi" w:hAnsiTheme="majorBidi" w:cstheme="majorBidi"/>
          <w:sz w:val="24"/>
          <w:szCs w:val="24"/>
          <w:lang w:val="en-GB"/>
        </w:rPr>
        <w:t>estrogen</w:t>
      </w:r>
      <w:proofErr w:type="spellEnd"/>
      <w:r w:rsidRPr="004576C4">
        <w:rPr>
          <w:rFonts w:asciiTheme="majorBidi" w:hAnsiTheme="majorBidi" w:cstheme="majorBidi"/>
          <w:sz w:val="24"/>
          <w:szCs w:val="24"/>
          <w:lang w:val="en-GB"/>
        </w:rPr>
        <w:t xml:space="preserve"> receptor</w:t>
      </w:r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>P</w:t>
      </w:r>
      <w:r w:rsidR="00083B43" w:rsidRPr="004576C4">
        <w:rPr>
          <w:rFonts w:asciiTheme="majorBidi" w:hAnsiTheme="majorBidi" w:cstheme="majorBidi"/>
          <w:sz w:val="24"/>
          <w:szCs w:val="24"/>
          <w:lang w:val="en-GB"/>
        </w:rPr>
        <w:t>g</w:t>
      </w:r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>R</w:t>
      </w:r>
      <w:proofErr w:type="spellEnd"/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 xml:space="preserve">: progesterone receptor, </w:t>
      </w:r>
      <w:bookmarkStart w:id="0" w:name="_Hlk67260878"/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>C</w:t>
      </w:r>
      <w:r w:rsidR="00E16CFE" w:rsidRPr="004576C4">
        <w:rPr>
          <w:rFonts w:asciiTheme="majorBidi" w:hAnsiTheme="majorBidi" w:cstheme="majorBidi"/>
          <w:sz w:val="24"/>
          <w:szCs w:val="24"/>
          <w:lang w:val="en-GB"/>
        </w:rPr>
        <w:t>G</w:t>
      </w:r>
      <w:r w:rsidR="00DA716A" w:rsidRPr="004576C4">
        <w:rPr>
          <w:rFonts w:asciiTheme="majorBidi" w:hAnsiTheme="majorBidi" w:cstheme="majorBidi"/>
          <w:sz w:val="24"/>
          <w:szCs w:val="24"/>
          <w:lang w:val="en-GB"/>
        </w:rPr>
        <w:t>A: Chromogranin A, SYN: Synaptophysin.</w:t>
      </w:r>
      <w:bookmarkEnd w:id="0"/>
    </w:p>
    <w:p w14:paraId="0FD86A9D" w14:textId="77777777" w:rsidR="00577489" w:rsidRPr="004576C4" w:rsidRDefault="00577489" w:rsidP="000C5B19">
      <w:pPr>
        <w:tabs>
          <w:tab w:val="left" w:pos="0"/>
        </w:tabs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18287091" w14:textId="2F92050C" w:rsidR="007829E3" w:rsidRPr="000C5B19" w:rsidRDefault="007829E3" w:rsidP="000C5B19">
      <w:pPr>
        <w:tabs>
          <w:tab w:val="left" w:pos="0"/>
        </w:tabs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576C4">
        <w:rPr>
          <w:rFonts w:asciiTheme="majorBidi" w:hAnsiTheme="majorBidi" w:cstheme="majorBidi"/>
          <w:sz w:val="24"/>
          <w:szCs w:val="24"/>
          <w:lang w:val="en-GB"/>
        </w:rPr>
        <w:t>*All cases that were assessed as 2+ underwent FISH analyses that resulted negative for HER2 gene status.</w:t>
      </w:r>
    </w:p>
    <w:p w14:paraId="162B5A00" w14:textId="77777777" w:rsidR="007829E3" w:rsidRPr="000C5B19" w:rsidRDefault="007829E3" w:rsidP="000C5B19">
      <w:pPr>
        <w:tabs>
          <w:tab w:val="left" w:pos="0"/>
        </w:tabs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sectPr w:rsidR="007829E3" w:rsidRPr="000C5B19" w:rsidSect="004121BC">
      <w:pgSz w:w="11906" w:h="16838"/>
      <w:pgMar w:top="720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71D8"/>
    <w:rsid w:val="00083B43"/>
    <w:rsid w:val="00085000"/>
    <w:rsid w:val="000C5B19"/>
    <w:rsid w:val="00155C23"/>
    <w:rsid w:val="00164971"/>
    <w:rsid w:val="00181384"/>
    <w:rsid w:val="001E4157"/>
    <w:rsid w:val="0022401E"/>
    <w:rsid w:val="00246BC2"/>
    <w:rsid w:val="002D6EBC"/>
    <w:rsid w:val="002F3B4B"/>
    <w:rsid w:val="00355506"/>
    <w:rsid w:val="0036553B"/>
    <w:rsid w:val="003655BD"/>
    <w:rsid w:val="00407F10"/>
    <w:rsid w:val="004121BC"/>
    <w:rsid w:val="0044794F"/>
    <w:rsid w:val="004576C4"/>
    <w:rsid w:val="005326FF"/>
    <w:rsid w:val="00540EB1"/>
    <w:rsid w:val="00577489"/>
    <w:rsid w:val="005909BB"/>
    <w:rsid w:val="005A5AD5"/>
    <w:rsid w:val="006C169F"/>
    <w:rsid w:val="00714193"/>
    <w:rsid w:val="00741FE6"/>
    <w:rsid w:val="00750212"/>
    <w:rsid w:val="00751AFD"/>
    <w:rsid w:val="007829E3"/>
    <w:rsid w:val="007969A4"/>
    <w:rsid w:val="008C5EF8"/>
    <w:rsid w:val="009823D1"/>
    <w:rsid w:val="00A51459"/>
    <w:rsid w:val="00A873F3"/>
    <w:rsid w:val="00AC66D2"/>
    <w:rsid w:val="00AF00B1"/>
    <w:rsid w:val="00B05366"/>
    <w:rsid w:val="00B704CC"/>
    <w:rsid w:val="00DA716A"/>
    <w:rsid w:val="00DD27A0"/>
    <w:rsid w:val="00DE1DAF"/>
    <w:rsid w:val="00E047E4"/>
    <w:rsid w:val="00E16CFE"/>
    <w:rsid w:val="00E471D8"/>
    <w:rsid w:val="00E73DA9"/>
    <w:rsid w:val="00E82131"/>
    <w:rsid w:val="00EA4B5F"/>
    <w:rsid w:val="00EC5D7B"/>
    <w:rsid w:val="00F5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51777"/>
  <w15:docId w15:val="{C09272BE-78E8-49D9-BC61-75D78DDE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1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1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0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9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9D2D-1602-402E-8FF2-8C2F8405F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O MOLINETTE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astellano</dc:creator>
  <cp:keywords/>
  <dc:description/>
  <cp:lastModifiedBy>Jasna Metovic</cp:lastModifiedBy>
  <cp:revision>37</cp:revision>
  <dcterms:created xsi:type="dcterms:W3CDTF">2020-10-09T16:28:00Z</dcterms:created>
  <dcterms:modified xsi:type="dcterms:W3CDTF">2021-05-04T15:52:00Z</dcterms:modified>
</cp:coreProperties>
</file>